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DBC" w:rsidRDefault="00DE4DBC" w:rsidP="00DE4DBC">
      <w:pPr>
        <w:shd w:val="clear" w:color="auto" w:fill="FFFFFF"/>
        <w:rPr>
          <w:rFonts w:ascii="Times New Roman" w:hAnsi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/>
          <w:b/>
          <w:bCs/>
          <w:sz w:val="24"/>
          <w:szCs w:val="24"/>
          <w:lang w:val="pt-BR"/>
        </w:rPr>
        <w:t xml:space="preserve">Additional file 2 </w:t>
      </w:r>
      <w:r>
        <w:rPr>
          <w:rFonts w:ascii="Times New Roman" w:hAnsi="Times New Roman"/>
          <w:b/>
          <w:sz w:val="24"/>
          <w:szCs w:val="24"/>
          <w:lang w:val="en-GB"/>
        </w:rPr>
        <w:t>Microsatellite loci characteristics for</w:t>
      </w:r>
      <w:r>
        <w:rPr>
          <w:rFonts w:ascii="Times New Roman" w:hAnsi="Times New Roman"/>
          <w:b/>
          <w:i/>
          <w:sz w:val="24"/>
          <w:szCs w:val="24"/>
          <w:lang w:val="en-GB"/>
        </w:rPr>
        <w:t xml:space="preserve"> P. </w:t>
      </w:r>
      <w:proofErr w:type="gramStart"/>
      <w:r>
        <w:rPr>
          <w:rFonts w:ascii="Times New Roman" w:hAnsi="Times New Roman"/>
          <w:b/>
          <w:i/>
          <w:sz w:val="24"/>
          <w:szCs w:val="24"/>
          <w:lang w:val="en-GB"/>
        </w:rPr>
        <w:t>falciparum</w:t>
      </w:r>
      <w:proofErr w:type="gramEnd"/>
    </w:p>
    <w:tbl>
      <w:tblPr>
        <w:tblpPr w:leftFromText="180" w:rightFromText="180" w:bottomFromText="200" w:vertAnchor="page" w:horzAnchor="margin" w:tblpY="2125"/>
        <w:tblW w:w="5389" w:type="pct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941"/>
        <w:gridCol w:w="817"/>
        <w:gridCol w:w="1632"/>
        <w:gridCol w:w="1632"/>
        <w:gridCol w:w="1221"/>
        <w:gridCol w:w="3768"/>
      </w:tblGrid>
      <w:tr w:rsidR="00DE4DBC" w:rsidTr="00CE0E82">
        <w:trPr>
          <w:trHeight w:val="994"/>
        </w:trPr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DE4DBC" w:rsidRDefault="00DE4DBC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Locus </w:t>
            </w:r>
          </w:p>
        </w:tc>
        <w:tc>
          <w:tcPr>
            <w:tcW w:w="4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8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omosome</w:t>
            </w:r>
          </w:p>
          <w:p w:rsidR="00DE4DBC" w:rsidRDefault="00DE4DBC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8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peat</w:t>
            </w:r>
          </w:p>
          <w:p w:rsidR="00DE4DBC" w:rsidRDefault="00DE4DBC" w:rsidP="00CE0E8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tif</w:t>
            </w:r>
          </w:p>
        </w:tc>
        <w:tc>
          <w:tcPr>
            <w:tcW w:w="6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eBank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ccession</w:t>
            </w:r>
          </w:p>
          <w:p w:rsidR="00DE4DBC" w:rsidRDefault="00DE4DBC" w:rsidP="00CE0E8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8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imers sequence (5’-3’)</w:t>
            </w:r>
          </w:p>
          <w:p w:rsidR="00DE4DBC" w:rsidRDefault="00DE4DBC" w:rsidP="00CE0E8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4DBC" w:rsidRPr="00DE4DBC" w:rsidTr="00CE0E82">
        <w:trPr>
          <w:trHeight w:val="995"/>
        </w:trPr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1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18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. 6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TAA) (TGA)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F010507</w:t>
            </w:r>
          </w:p>
        </w:tc>
        <w:tc>
          <w:tcPr>
            <w:tcW w:w="18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1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CTACATGCCTAATGAGC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TTTTATCTTCATCCCCAC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2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CCGTCATAAGTGCAGAGC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BC" w:rsidRPr="00DE4DBC" w:rsidTr="00CE0E82">
        <w:trPr>
          <w:trHeight w:val="99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oly α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. 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TAA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18875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1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ATCAGATAATTGTTGGT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AAAATATAGACGAACAG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R2: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GAAATTATAACTCTACC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BC" w:rsidRPr="00DE4DBC" w:rsidTr="00CE0E82">
        <w:trPr>
          <w:trHeight w:val="99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2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. 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TAA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F010556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1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CTCAAAGAAAAATAATTC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AAAAAGGAGGATAAATACAT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2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TAGTAACGATGTTGACA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ind w:firstLine="720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BC" w:rsidRPr="00DE4DBC" w:rsidTr="00CE0E82">
        <w:trPr>
          <w:trHeight w:val="994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a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2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. 1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TAA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X17484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1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GTACATATGAATCACCA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GCTTTGAGTATTATTAAT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2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GAATAAACAAAGTATTGCT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BC" w:rsidRPr="00DE4DBC" w:rsidTr="00CE0E82">
        <w:trPr>
          <w:trHeight w:val="99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fpk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2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. 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ATT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X63648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1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CCTCAGACTGAAATGCAT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CTTTCATCGATACTACG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2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AAAGAAGGAACAAGCAG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BC" w:rsidRPr="00DE4DBC" w:rsidTr="00CE0E82">
        <w:trPr>
          <w:trHeight w:val="99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a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. 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CAA) (TAA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F010571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1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ATGGGTTAAATGACGTACA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ACATGTTCATATTACTCAC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2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AATGGCAACACCATTCAAC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4DBC" w:rsidRPr="00DE4DBC" w:rsidTr="00CE0E82">
        <w:trPr>
          <w:trHeight w:val="995"/>
        </w:trPr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aa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27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. 5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A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F010510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1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GAAGAAATAAGGGAAGGT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TTTCACACAACACAGGATT</w:t>
            </w:r>
          </w:p>
          <w:p w:rsidR="00DE4DBC" w:rsidRDefault="00DE4DBC" w:rsidP="00CE0E82">
            <w:pPr>
              <w:shd w:val="clear" w:color="auto" w:fill="FFFFFF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2: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ab/>
              <w:t>TGGACAAATGGGAAAGGATA</w:t>
            </w:r>
          </w:p>
        </w:tc>
      </w:tr>
    </w:tbl>
    <w:p w:rsidR="00AC57EB" w:rsidRPr="00DE4DBC" w:rsidRDefault="00AC57EB">
      <w:pPr>
        <w:rPr>
          <w:lang w:val="en-US"/>
        </w:rPr>
      </w:pPr>
    </w:p>
    <w:sectPr w:rsidR="00AC57EB" w:rsidRPr="00DE4DBC" w:rsidSect="00AC57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E4DBC"/>
    <w:rsid w:val="00AC57EB"/>
    <w:rsid w:val="00DE4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BC"/>
    <w:rPr>
      <w:rFonts w:ascii="Calibri" w:eastAsia="MS ??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73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</dc:creator>
  <cp:lastModifiedBy>BERTRAND</cp:lastModifiedBy>
  <cp:revision>1</cp:revision>
  <dcterms:created xsi:type="dcterms:W3CDTF">2015-08-20T10:03:00Z</dcterms:created>
  <dcterms:modified xsi:type="dcterms:W3CDTF">2015-08-20T10:04:00Z</dcterms:modified>
</cp:coreProperties>
</file>